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82696" w14:textId="2785ABAC" w:rsidR="005718A4" w:rsidRPr="004515B5" w:rsidRDefault="00AD1048" w:rsidP="004515B5">
      <w:pPr>
        <w:spacing w:after="100" w:afterAutospacing="1"/>
        <w:jc w:val="center"/>
        <w:rPr>
          <w:rFonts w:ascii="Times New Roman" w:hAnsi="Times New Roman" w:hint="eastAsia"/>
          <w:b/>
          <w:bCs/>
          <w:szCs w:val="21"/>
        </w:rPr>
      </w:pPr>
      <w:r w:rsidRPr="005C3BF8">
        <w:rPr>
          <w:rFonts w:ascii="Times New Roman" w:hAnsi="Times New Roman"/>
          <w:b/>
          <w:bCs/>
          <w:szCs w:val="21"/>
        </w:rPr>
        <w:t>Supplementary Table S</w:t>
      </w:r>
      <w:r>
        <w:rPr>
          <w:rFonts w:ascii="Times New Roman" w:hAnsi="Times New Roman" w:hint="eastAsia"/>
          <w:b/>
          <w:bCs/>
          <w:szCs w:val="21"/>
        </w:rPr>
        <w:t>1</w:t>
      </w:r>
      <w:r>
        <w:rPr>
          <w:rFonts w:ascii="Times New Roman" w:hAnsi="Times New Roman" w:hint="eastAsia"/>
          <w:b/>
          <w:bCs/>
          <w:szCs w:val="21"/>
        </w:rPr>
        <w:t>：</w:t>
      </w:r>
      <w:r w:rsidRPr="00AD1048">
        <w:rPr>
          <w:rFonts w:ascii="Times New Roman" w:hAnsi="Times New Roman"/>
          <w:b/>
          <w:bCs/>
          <w:szCs w:val="21"/>
        </w:rPr>
        <w:t>Clinicopathologic feature</w:t>
      </w:r>
      <w:r w:rsidR="000318BC">
        <w:rPr>
          <w:rFonts w:ascii="Times New Roman" w:hAnsi="Times New Roman" w:hint="eastAsia"/>
          <w:b/>
          <w:bCs/>
          <w:szCs w:val="21"/>
        </w:rPr>
        <w:t>s</w:t>
      </w:r>
      <w:r w:rsidRPr="00AD1048">
        <w:rPr>
          <w:rFonts w:ascii="Times New Roman" w:hAnsi="Times New Roman"/>
          <w:b/>
          <w:bCs/>
          <w:szCs w:val="21"/>
        </w:rPr>
        <w:t xml:space="preserve"> of </w:t>
      </w:r>
      <w:r w:rsidR="000318BC">
        <w:rPr>
          <w:rFonts w:ascii="Times New Roman" w:hAnsi="Times New Roman" w:hint="eastAsia"/>
          <w:b/>
          <w:bCs/>
          <w:szCs w:val="21"/>
        </w:rPr>
        <w:t xml:space="preserve">pancreatic cancer </w:t>
      </w:r>
      <w:r w:rsidR="00455673">
        <w:rPr>
          <w:rFonts w:ascii="Times New Roman" w:hAnsi="Times New Roman" w:hint="eastAsia"/>
          <w:b/>
          <w:bCs/>
          <w:szCs w:val="21"/>
        </w:rPr>
        <w:t>patients</w:t>
      </w:r>
    </w:p>
    <w:tbl>
      <w:tblPr>
        <w:tblW w:w="5360" w:type="dxa"/>
        <w:jc w:val="center"/>
        <w:tblLook w:val="04A0" w:firstRow="1" w:lastRow="0" w:firstColumn="1" w:lastColumn="0" w:noHBand="0" w:noVBand="1"/>
      </w:tblPr>
      <w:tblGrid>
        <w:gridCol w:w="1460"/>
        <w:gridCol w:w="1300"/>
        <w:gridCol w:w="1300"/>
        <w:gridCol w:w="1300"/>
      </w:tblGrid>
      <w:tr w:rsidR="008D0969" w:rsidRPr="00DD3474" w14:paraId="7BC669EF" w14:textId="77777777" w:rsidTr="004515B5">
        <w:trPr>
          <w:trHeight w:val="340"/>
          <w:jc w:val="center"/>
        </w:trPr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F79102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82CE9F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D7BE2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SERTAD4-AS1</w:t>
            </w:r>
          </w:p>
        </w:tc>
      </w:tr>
      <w:tr w:rsidR="008D0969" w:rsidRPr="00DD3474" w14:paraId="270352C8" w14:textId="77777777" w:rsidTr="004515B5">
        <w:trPr>
          <w:trHeight w:val="340"/>
          <w:jc w:val="center"/>
        </w:trPr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DAF80E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6AD8E0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ECE28" w14:textId="790D5E7A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Low</w:t>
            </w:r>
            <w:r w:rsidR="004515B5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(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07CAFE" w14:textId="10EE7831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High</w:t>
            </w:r>
            <w:r w:rsidR="004515B5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(27)</w:t>
            </w:r>
          </w:p>
        </w:tc>
      </w:tr>
      <w:tr w:rsidR="008D0969" w:rsidRPr="00DD3474" w14:paraId="2B91FA87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9AB2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88EA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4236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FD36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969" w:rsidRPr="00DD3474" w14:paraId="0B4EFB48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D4D4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7CF0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FEAC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CD25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6</w:t>
            </w:r>
          </w:p>
        </w:tc>
      </w:tr>
      <w:tr w:rsidR="008D0969" w:rsidRPr="00DD3474" w14:paraId="79F244F8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AFED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0ED5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E569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B36D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1</w:t>
            </w:r>
          </w:p>
        </w:tc>
      </w:tr>
      <w:tr w:rsidR="008D0969" w:rsidRPr="00DD3474" w14:paraId="70314E8A" w14:textId="77777777" w:rsidTr="004515B5">
        <w:trPr>
          <w:trHeight w:val="6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DF45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Age</w:t>
            </w:r>
            <w:r w:rsidRPr="00DD3474">
              <w:rPr>
                <w:rFonts w:ascii="DengXian" w:eastAsia="DengXian" w:hAnsi="DengXian" w:cs="Arial" w:hint="eastAsia"/>
                <w:color w:val="000000"/>
                <w:kern w:val="0"/>
                <w:szCs w:val="21"/>
              </w:rPr>
              <w:t>（</w:t>
            </w: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years</w:t>
            </w:r>
            <w:r w:rsidRPr="00DD3474">
              <w:rPr>
                <w:rFonts w:ascii="DengXian" w:eastAsia="DengXian" w:hAnsi="DengXian" w:cs="Arial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399A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9321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05B9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969" w:rsidRPr="00DD3474" w14:paraId="655DB23E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F726" w14:textId="77777777" w:rsidR="008D0969" w:rsidRPr="00DD3474" w:rsidRDefault="008D0969" w:rsidP="00AD087A">
            <w:pPr>
              <w:widowControl/>
              <w:jc w:val="center"/>
              <w:rPr>
                <w:rFonts w:ascii="Symbol" w:eastAsia="DengXian" w:hAnsi="Symbol" w:cs="宋体" w:hint="eastAsia"/>
                <w:color w:val="000000"/>
                <w:kern w:val="0"/>
                <w:szCs w:val="21"/>
              </w:rPr>
            </w:pPr>
            <w:r w:rsidRPr="00DD3474">
              <w:rPr>
                <w:rFonts w:ascii="Symbol" w:eastAsia="DengXian" w:hAnsi="Symbol" w:cs="宋体"/>
                <w:color w:val="000000"/>
                <w:kern w:val="0"/>
                <w:szCs w:val="21"/>
              </w:rPr>
              <w:t>³</w:t>
            </w: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3FC1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8582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C77C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9</w:t>
            </w:r>
          </w:p>
        </w:tc>
      </w:tr>
      <w:tr w:rsidR="008D0969" w:rsidRPr="00DD3474" w14:paraId="2C2F17B4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D854" w14:textId="77777777" w:rsidR="008D0969" w:rsidRPr="00DD3474" w:rsidRDefault="008D0969" w:rsidP="00AD087A">
            <w:pPr>
              <w:widowControl/>
              <w:jc w:val="center"/>
              <w:rPr>
                <w:rFonts w:ascii="Symbol" w:eastAsia="DengXian" w:hAnsi="Symbol" w:cs="宋体" w:hint="eastAsia"/>
                <w:color w:val="000000"/>
                <w:kern w:val="0"/>
                <w:szCs w:val="21"/>
              </w:rPr>
            </w:pPr>
            <w:r w:rsidRPr="00DD3474">
              <w:rPr>
                <w:rFonts w:ascii="Symbol" w:eastAsia="DengXian" w:hAnsi="Symbol" w:cs="宋体"/>
                <w:color w:val="000000"/>
                <w:kern w:val="0"/>
                <w:szCs w:val="21"/>
              </w:rPr>
              <w:t>&lt;</w:t>
            </w: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E642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405B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9662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8</w:t>
            </w:r>
          </w:p>
        </w:tc>
      </w:tr>
      <w:tr w:rsidR="008D0969" w:rsidRPr="00DD3474" w14:paraId="6CDC6B2F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0FA9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Pathologic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93DE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A4CF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6818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969" w:rsidRPr="00DD3474" w14:paraId="0B02DD9E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DDB0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T1-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8D44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4BDC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0EF6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1</w:t>
            </w:r>
          </w:p>
        </w:tc>
      </w:tr>
      <w:tr w:rsidR="008D0969" w:rsidRPr="00DD3474" w14:paraId="7C281794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BF9B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628C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420B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67C8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6</w:t>
            </w:r>
          </w:p>
        </w:tc>
      </w:tr>
      <w:tr w:rsidR="008D0969" w:rsidRPr="00DD3474" w14:paraId="4CFDA8A9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8440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Pathologic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4BE9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207B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EBD1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969" w:rsidRPr="00DD3474" w14:paraId="4FD952DD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3F6D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FEE2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E61C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C158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20</w:t>
            </w:r>
          </w:p>
        </w:tc>
      </w:tr>
      <w:tr w:rsidR="008D0969" w:rsidRPr="00DD3474" w14:paraId="03196B00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D8E7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EFFC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56C3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43DE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7</w:t>
            </w:r>
          </w:p>
        </w:tc>
      </w:tr>
      <w:tr w:rsidR="008D0969" w:rsidRPr="00DD3474" w14:paraId="24132E74" w14:textId="77777777" w:rsidTr="004515B5">
        <w:trPr>
          <w:trHeight w:val="6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A031" w14:textId="6C3BB7D0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Pathologic </w:t>
            </w:r>
            <w:r w:rsidR="00C26EBE"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stage</w:t>
            </w:r>
            <w:r w:rsidR="00C26EBE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(</w:t>
            </w:r>
            <w:r w:rsidR="00C26EBE" w:rsidRPr="00C26EBE">
              <w:rPr>
                <w:rFonts w:ascii="Arial" w:eastAsia="DengXian" w:hAnsi="Arial" w:cs="Arial"/>
                <w:color w:val="000000"/>
                <w:kern w:val="0"/>
                <w:szCs w:val="21"/>
              </w:rPr>
              <w:t>AJCC</w:t>
            </w:r>
            <w:r w:rsidR="00C26EBE" w:rsidRPr="00C26EBE">
              <w:rPr>
                <w:rFonts w:ascii="Arial" w:eastAsia="DengXian" w:hAnsi="Arial" w:cs="Arial"/>
                <w:color w:val="000000"/>
                <w:kern w:val="0"/>
                <w:szCs w:val="21"/>
                <w:vertAlign w:val="superscript"/>
              </w:rPr>
              <w:t>8th</w:t>
            </w:r>
            <w:r w:rsidR="00C26EBE">
              <w:rPr>
                <w:rFonts w:ascii="Arial" w:eastAsia="DengXian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2C54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69A7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FBEA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969" w:rsidRPr="00DD3474" w14:paraId="479FCCE9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E818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8CED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4061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B2BC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7</w:t>
            </w:r>
          </w:p>
        </w:tc>
      </w:tr>
      <w:tr w:rsidR="008D0969" w:rsidRPr="00DD3474" w14:paraId="25BA157B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CEB9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855E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5225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3DF8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20</w:t>
            </w:r>
          </w:p>
        </w:tc>
      </w:tr>
      <w:tr w:rsidR="008D0969" w:rsidRPr="00DD3474" w14:paraId="3821448D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E6F9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7CFC0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C4CE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D453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969" w:rsidRPr="00DD3474" w14:paraId="160D2CD6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AB3D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Hea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3114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B817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0C72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4</w:t>
            </w:r>
          </w:p>
        </w:tc>
      </w:tr>
      <w:tr w:rsidR="008D0969" w:rsidRPr="00DD3474" w14:paraId="5FF3FFFB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C2CB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Body/T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B04C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498B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561B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3</w:t>
            </w:r>
          </w:p>
        </w:tc>
      </w:tr>
      <w:tr w:rsidR="008D0969" w:rsidRPr="00DD3474" w14:paraId="3F3E764B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2689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3441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7D53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BF95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969" w:rsidRPr="00DD3474" w14:paraId="2F193FFB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F9CE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3684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4841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F1CF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22</w:t>
            </w:r>
          </w:p>
        </w:tc>
      </w:tr>
      <w:tr w:rsidR="008D0969" w:rsidRPr="00DD3474" w14:paraId="3F6D0F2B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5958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8B05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F0A6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BBC4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5</w:t>
            </w:r>
          </w:p>
        </w:tc>
      </w:tr>
      <w:tr w:rsidR="008D0969" w:rsidRPr="00DD3474" w14:paraId="5CAD5640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AA9A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C8CF" w14:textId="77777777" w:rsidR="008D0969" w:rsidRPr="00DD3474" w:rsidRDefault="008D0969" w:rsidP="00AD087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9880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1E2C" w14:textId="77777777" w:rsidR="008D0969" w:rsidRPr="00DD3474" w:rsidRDefault="008D0969" w:rsidP="00AD0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969" w:rsidRPr="00DD3474" w14:paraId="4C14F675" w14:textId="77777777" w:rsidTr="004515B5">
        <w:trPr>
          <w:trHeight w:val="32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AE0B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98D7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3678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47B7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7</w:t>
            </w:r>
          </w:p>
        </w:tc>
      </w:tr>
      <w:tr w:rsidR="008D0969" w:rsidRPr="00DD3474" w14:paraId="38765BDC" w14:textId="77777777" w:rsidTr="004515B5">
        <w:trPr>
          <w:trHeight w:val="340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FC6D3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B666B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4E194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EA1EA" w14:textId="77777777" w:rsidR="008D0969" w:rsidRPr="00DD3474" w:rsidRDefault="008D0969" w:rsidP="00AD087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3474">
              <w:rPr>
                <w:rFonts w:ascii="Arial" w:eastAsia="DengXian" w:hAnsi="Arial" w:cs="Arial"/>
                <w:color w:val="000000"/>
                <w:kern w:val="0"/>
                <w:szCs w:val="21"/>
              </w:rPr>
              <w:t>10</w:t>
            </w:r>
          </w:p>
        </w:tc>
      </w:tr>
    </w:tbl>
    <w:p w14:paraId="26E5B82E" w14:textId="77777777" w:rsidR="008D0969" w:rsidRDefault="008D0969" w:rsidP="00391329"/>
    <w:p w14:paraId="46874122" w14:textId="77777777" w:rsidR="008D0969" w:rsidRPr="00391329" w:rsidRDefault="008D0969" w:rsidP="00391329"/>
    <w:sectPr w:rsidR="008D0969" w:rsidRPr="00391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329"/>
    <w:rsid w:val="00005B63"/>
    <w:rsid w:val="00007061"/>
    <w:rsid w:val="00012446"/>
    <w:rsid w:val="00013179"/>
    <w:rsid w:val="00020EED"/>
    <w:rsid w:val="000248D8"/>
    <w:rsid w:val="000268F6"/>
    <w:rsid w:val="000318BC"/>
    <w:rsid w:val="000325CD"/>
    <w:rsid w:val="00034DC2"/>
    <w:rsid w:val="00036DB4"/>
    <w:rsid w:val="00040C0B"/>
    <w:rsid w:val="00044812"/>
    <w:rsid w:val="00045B43"/>
    <w:rsid w:val="00050529"/>
    <w:rsid w:val="00055367"/>
    <w:rsid w:val="000567CE"/>
    <w:rsid w:val="00065703"/>
    <w:rsid w:val="000664E0"/>
    <w:rsid w:val="00067015"/>
    <w:rsid w:val="000918C2"/>
    <w:rsid w:val="000B0884"/>
    <w:rsid w:val="000B22EB"/>
    <w:rsid w:val="000B7363"/>
    <w:rsid w:val="000C1473"/>
    <w:rsid w:val="000C5062"/>
    <w:rsid w:val="000C590D"/>
    <w:rsid w:val="000E262E"/>
    <w:rsid w:val="000F41C2"/>
    <w:rsid w:val="00100FDB"/>
    <w:rsid w:val="00116FE1"/>
    <w:rsid w:val="0011760E"/>
    <w:rsid w:val="00122B20"/>
    <w:rsid w:val="00122E43"/>
    <w:rsid w:val="00126454"/>
    <w:rsid w:val="00127B8B"/>
    <w:rsid w:val="001454D6"/>
    <w:rsid w:val="0015268E"/>
    <w:rsid w:val="00161364"/>
    <w:rsid w:val="0016248D"/>
    <w:rsid w:val="00165763"/>
    <w:rsid w:val="00180347"/>
    <w:rsid w:val="001837C7"/>
    <w:rsid w:val="00183C7A"/>
    <w:rsid w:val="00196944"/>
    <w:rsid w:val="001A0279"/>
    <w:rsid w:val="001A0A93"/>
    <w:rsid w:val="001C307E"/>
    <w:rsid w:val="001C760A"/>
    <w:rsid w:val="001C7AF3"/>
    <w:rsid w:val="001D27F5"/>
    <w:rsid w:val="001D28B4"/>
    <w:rsid w:val="001D2B4A"/>
    <w:rsid w:val="001F1C13"/>
    <w:rsid w:val="00203D9B"/>
    <w:rsid w:val="002057EC"/>
    <w:rsid w:val="0020646F"/>
    <w:rsid w:val="0021669F"/>
    <w:rsid w:val="00223D88"/>
    <w:rsid w:val="002358B8"/>
    <w:rsid w:val="00235D07"/>
    <w:rsid w:val="00240542"/>
    <w:rsid w:val="002576BE"/>
    <w:rsid w:val="00263613"/>
    <w:rsid w:val="0026412E"/>
    <w:rsid w:val="00271E78"/>
    <w:rsid w:val="0027594B"/>
    <w:rsid w:val="00276693"/>
    <w:rsid w:val="00281FCD"/>
    <w:rsid w:val="00285C47"/>
    <w:rsid w:val="00286BA1"/>
    <w:rsid w:val="00290A9E"/>
    <w:rsid w:val="002A3C43"/>
    <w:rsid w:val="002A51D7"/>
    <w:rsid w:val="002A6E6F"/>
    <w:rsid w:val="002B0BA9"/>
    <w:rsid w:val="002D639C"/>
    <w:rsid w:val="002D69BC"/>
    <w:rsid w:val="002D7564"/>
    <w:rsid w:val="002E00E3"/>
    <w:rsid w:val="002F4006"/>
    <w:rsid w:val="002F418E"/>
    <w:rsid w:val="002F6F4F"/>
    <w:rsid w:val="003022A1"/>
    <w:rsid w:val="00302AD8"/>
    <w:rsid w:val="00316DEF"/>
    <w:rsid w:val="00322FDB"/>
    <w:rsid w:val="00341AE5"/>
    <w:rsid w:val="00341BB5"/>
    <w:rsid w:val="00344DA1"/>
    <w:rsid w:val="003537AE"/>
    <w:rsid w:val="00353937"/>
    <w:rsid w:val="00353BD4"/>
    <w:rsid w:val="00354CC2"/>
    <w:rsid w:val="00355032"/>
    <w:rsid w:val="00361658"/>
    <w:rsid w:val="0036311C"/>
    <w:rsid w:val="00372859"/>
    <w:rsid w:val="00375805"/>
    <w:rsid w:val="003758B6"/>
    <w:rsid w:val="00377EC5"/>
    <w:rsid w:val="00391329"/>
    <w:rsid w:val="00397831"/>
    <w:rsid w:val="003A116E"/>
    <w:rsid w:val="003A470F"/>
    <w:rsid w:val="003B1EF9"/>
    <w:rsid w:val="003C2DA0"/>
    <w:rsid w:val="003C5D14"/>
    <w:rsid w:val="003D6D69"/>
    <w:rsid w:val="003D7815"/>
    <w:rsid w:val="003E41D7"/>
    <w:rsid w:val="003E5B56"/>
    <w:rsid w:val="0040535F"/>
    <w:rsid w:val="00406F40"/>
    <w:rsid w:val="00420B80"/>
    <w:rsid w:val="00422A24"/>
    <w:rsid w:val="00431504"/>
    <w:rsid w:val="004315EF"/>
    <w:rsid w:val="00432163"/>
    <w:rsid w:val="00444877"/>
    <w:rsid w:val="004456FC"/>
    <w:rsid w:val="004515B5"/>
    <w:rsid w:val="00452381"/>
    <w:rsid w:val="00455673"/>
    <w:rsid w:val="00462382"/>
    <w:rsid w:val="00472B76"/>
    <w:rsid w:val="004A10E7"/>
    <w:rsid w:val="004A3E1B"/>
    <w:rsid w:val="004A6FDB"/>
    <w:rsid w:val="004B28B3"/>
    <w:rsid w:val="004B60C4"/>
    <w:rsid w:val="004C2AC4"/>
    <w:rsid w:val="004C63FE"/>
    <w:rsid w:val="004E303D"/>
    <w:rsid w:val="004E5DD8"/>
    <w:rsid w:val="004E7FA4"/>
    <w:rsid w:val="005039DC"/>
    <w:rsid w:val="00511519"/>
    <w:rsid w:val="00515BFC"/>
    <w:rsid w:val="005358AC"/>
    <w:rsid w:val="00541BC0"/>
    <w:rsid w:val="00546FAF"/>
    <w:rsid w:val="005541B0"/>
    <w:rsid w:val="0056144A"/>
    <w:rsid w:val="00561509"/>
    <w:rsid w:val="005718A4"/>
    <w:rsid w:val="005751B0"/>
    <w:rsid w:val="00580332"/>
    <w:rsid w:val="00580601"/>
    <w:rsid w:val="00586535"/>
    <w:rsid w:val="00592E6D"/>
    <w:rsid w:val="00593274"/>
    <w:rsid w:val="005A21DE"/>
    <w:rsid w:val="005A2751"/>
    <w:rsid w:val="005A2FCB"/>
    <w:rsid w:val="005A44C0"/>
    <w:rsid w:val="005B77FA"/>
    <w:rsid w:val="005C0D33"/>
    <w:rsid w:val="005C5DC1"/>
    <w:rsid w:val="005D4CF5"/>
    <w:rsid w:val="005D52DB"/>
    <w:rsid w:val="005E0376"/>
    <w:rsid w:val="005E1A24"/>
    <w:rsid w:val="005E221C"/>
    <w:rsid w:val="005E58FC"/>
    <w:rsid w:val="005E72D6"/>
    <w:rsid w:val="005E7FFB"/>
    <w:rsid w:val="005F2A98"/>
    <w:rsid w:val="005F497B"/>
    <w:rsid w:val="00602E18"/>
    <w:rsid w:val="0061635E"/>
    <w:rsid w:val="00620899"/>
    <w:rsid w:val="00621DB1"/>
    <w:rsid w:val="00630096"/>
    <w:rsid w:val="00637EEA"/>
    <w:rsid w:val="006412CE"/>
    <w:rsid w:val="0064530A"/>
    <w:rsid w:val="00645AA5"/>
    <w:rsid w:val="00653682"/>
    <w:rsid w:val="00656AA3"/>
    <w:rsid w:val="00672606"/>
    <w:rsid w:val="00673657"/>
    <w:rsid w:val="00675823"/>
    <w:rsid w:val="006758E4"/>
    <w:rsid w:val="0067681C"/>
    <w:rsid w:val="00685596"/>
    <w:rsid w:val="00690BDC"/>
    <w:rsid w:val="006A40C8"/>
    <w:rsid w:val="006B194E"/>
    <w:rsid w:val="006C3BE9"/>
    <w:rsid w:val="006C6542"/>
    <w:rsid w:val="006C71C0"/>
    <w:rsid w:val="006D6EDA"/>
    <w:rsid w:val="006E7480"/>
    <w:rsid w:val="006F0486"/>
    <w:rsid w:val="00703E28"/>
    <w:rsid w:val="0071024C"/>
    <w:rsid w:val="00720027"/>
    <w:rsid w:val="00723367"/>
    <w:rsid w:val="007330C2"/>
    <w:rsid w:val="0073795D"/>
    <w:rsid w:val="00755E24"/>
    <w:rsid w:val="00764BE5"/>
    <w:rsid w:val="00767B42"/>
    <w:rsid w:val="00770428"/>
    <w:rsid w:val="007745EF"/>
    <w:rsid w:val="00775C8B"/>
    <w:rsid w:val="007849F6"/>
    <w:rsid w:val="007A086C"/>
    <w:rsid w:val="007B0308"/>
    <w:rsid w:val="007B0BF3"/>
    <w:rsid w:val="007C187C"/>
    <w:rsid w:val="007C1DB8"/>
    <w:rsid w:val="007C7D78"/>
    <w:rsid w:val="007E6601"/>
    <w:rsid w:val="007F00F7"/>
    <w:rsid w:val="007F4570"/>
    <w:rsid w:val="007F7DFE"/>
    <w:rsid w:val="00811F48"/>
    <w:rsid w:val="008212CF"/>
    <w:rsid w:val="008230AE"/>
    <w:rsid w:val="00831842"/>
    <w:rsid w:val="00832046"/>
    <w:rsid w:val="008333A5"/>
    <w:rsid w:val="008341B9"/>
    <w:rsid w:val="00844B25"/>
    <w:rsid w:val="008542BA"/>
    <w:rsid w:val="00854548"/>
    <w:rsid w:val="00857512"/>
    <w:rsid w:val="00865E01"/>
    <w:rsid w:val="00865EA7"/>
    <w:rsid w:val="00882028"/>
    <w:rsid w:val="008872ED"/>
    <w:rsid w:val="0089572F"/>
    <w:rsid w:val="008A07B0"/>
    <w:rsid w:val="008A1BBD"/>
    <w:rsid w:val="008A248C"/>
    <w:rsid w:val="008A3968"/>
    <w:rsid w:val="008A4CD1"/>
    <w:rsid w:val="008A5BEF"/>
    <w:rsid w:val="008B35A6"/>
    <w:rsid w:val="008B66B0"/>
    <w:rsid w:val="008C08B3"/>
    <w:rsid w:val="008D0969"/>
    <w:rsid w:val="008D128A"/>
    <w:rsid w:val="008D1710"/>
    <w:rsid w:val="008D25A6"/>
    <w:rsid w:val="008F3DE6"/>
    <w:rsid w:val="0090551F"/>
    <w:rsid w:val="00910887"/>
    <w:rsid w:val="00912544"/>
    <w:rsid w:val="00917666"/>
    <w:rsid w:val="009414FB"/>
    <w:rsid w:val="0094798A"/>
    <w:rsid w:val="00961EE5"/>
    <w:rsid w:val="00970316"/>
    <w:rsid w:val="00972514"/>
    <w:rsid w:val="00973989"/>
    <w:rsid w:val="0098190B"/>
    <w:rsid w:val="0098530B"/>
    <w:rsid w:val="00987DD9"/>
    <w:rsid w:val="009A176E"/>
    <w:rsid w:val="009A226C"/>
    <w:rsid w:val="009A6023"/>
    <w:rsid w:val="009A735F"/>
    <w:rsid w:val="009A7D25"/>
    <w:rsid w:val="009B2085"/>
    <w:rsid w:val="009B26BB"/>
    <w:rsid w:val="009B48D1"/>
    <w:rsid w:val="009B5B93"/>
    <w:rsid w:val="009C0ECA"/>
    <w:rsid w:val="009C17AD"/>
    <w:rsid w:val="009C3591"/>
    <w:rsid w:val="009C7F86"/>
    <w:rsid w:val="009F4937"/>
    <w:rsid w:val="00A0053E"/>
    <w:rsid w:val="00A01860"/>
    <w:rsid w:val="00A02B99"/>
    <w:rsid w:val="00A036EB"/>
    <w:rsid w:val="00A0573E"/>
    <w:rsid w:val="00A05F5D"/>
    <w:rsid w:val="00A11E62"/>
    <w:rsid w:val="00A12EB6"/>
    <w:rsid w:val="00A16DDE"/>
    <w:rsid w:val="00A2638B"/>
    <w:rsid w:val="00A26CD3"/>
    <w:rsid w:val="00A354EB"/>
    <w:rsid w:val="00A36320"/>
    <w:rsid w:val="00A44867"/>
    <w:rsid w:val="00A466E3"/>
    <w:rsid w:val="00A479C7"/>
    <w:rsid w:val="00A47D00"/>
    <w:rsid w:val="00A56DD3"/>
    <w:rsid w:val="00A575A2"/>
    <w:rsid w:val="00A57CE8"/>
    <w:rsid w:val="00A60B82"/>
    <w:rsid w:val="00AA1855"/>
    <w:rsid w:val="00AA33D7"/>
    <w:rsid w:val="00AC04EC"/>
    <w:rsid w:val="00AC29D1"/>
    <w:rsid w:val="00AD1048"/>
    <w:rsid w:val="00AD42AE"/>
    <w:rsid w:val="00AE1971"/>
    <w:rsid w:val="00AE2A83"/>
    <w:rsid w:val="00AE2FC6"/>
    <w:rsid w:val="00AF1374"/>
    <w:rsid w:val="00AF3AF2"/>
    <w:rsid w:val="00AF6493"/>
    <w:rsid w:val="00B04AE0"/>
    <w:rsid w:val="00B1053E"/>
    <w:rsid w:val="00B10833"/>
    <w:rsid w:val="00B24C1B"/>
    <w:rsid w:val="00B2617F"/>
    <w:rsid w:val="00B316B2"/>
    <w:rsid w:val="00B34705"/>
    <w:rsid w:val="00B46A70"/>
    <w:rsid w:val="00B56213"/>
    <w:rsid w:val="00B617FB"/>
    <w:rsid w:val="00B61B6D"/>
    <w:rsid w:val="00B96F0C"/>
    <w:rsid w:val="00BA36C4"/>
    <w:rsid w:val="00BA4E71"/>
    <w:rsid w:val="00BA5211"/>
    <w:rsid w:val="00BB30F6"/>
    <w:rsid w:val="00BB397C"/>
    <w:rsid w:val="00BC3F6F"/>
    <w:rsid w:val="00BD6804"/>
    <w:rsid w:val="00BE08C9"/>
    <w:rsid w:val="00BF4F03"/>
    <w:rsid w:val="00C0483A"/>
    <w:rsid w:val="00C05EDC"/>
    <w:rsid w:val="00C12736"/>
    <w:rsid w:val="00C15A8B"/>
    <w:rsid w:val="00C246C3"/>
    <w:rsid w:val="00C26EBE"/>
    <w:rsid w:val="00C3364F"/>
    <w:rsid w:val="00C4107F"/>
    <w:rsid w:val="00C5499D"/>
    <w:rsid w:val="00C60463"/>
    <w:rsid w:val="00C65992"/>
    <w:rsid w:val="00C67DFD"/>
    <w:rsid w:val="00C700C5"/>
    <w:rsid w:val="00C758B6"/>
    <w:rsid w:val="00C91EDA"/>
    <w:rsid w:val="00C94629"/>
    <w:rsid w:val="00CC41A4"/>
    <w:rsid w:val="00CD3B83"/>
    <w:rsid w:val="00CE0CD2"/>
    <w:rsid w:val="00CE30B0"/>
    <w:rsid w:val="00CE5417"/>
    <w:rsid w:val="00D014E8"/>
    <w:rsid w:val="00D0197D"/>
    <w:rsid w:val="00D20909"/>
    <w:rsid w:val="00D234AB"/>
    <w:rsid w:val="00D2774C"/>
    <w:rsid w:val="00D30D83"/>
    <w:rsid w:val="00D3334D"/>
    <w:rsid w:val="00D56120"/>
    <w:rsid w:val="00D66D84"/>
    <w:rsid w:val="00D81040"/>
    <w:rsid w:val="00D85555"/>
    <w:rsid w:val="00D91A3A"/>
    <w:rsid w:val="00D91F3D"/>
    <w:rsid w:val="00DB7058"/>
    <w:rsid w:val="00DB74EC"/>
    <w:rsid w:val="00DC38D9"/>
    <w:rsid w:val="00DC5106"/>
    <w:rsid w:val="00DD3474"/>
    <w:rsid w:val="00DD4E06"/>
    <w:rsid w:val="00DD7574"/>
    <w:rsid w:val="00DE1A9D"/>
    <w:rsid w:val="00DE1B10"/>
    <w:rsid w:val="00DF1905"/>
    <w:rsid w:val="00DF4987"/>
    <w:rsid w:val="00DF5A60"/>
    <w:rsid w:val="00DF6343"/>
    <w:rsid w:val="00DF6633"/>
    <w:rsid w:val="00E10C5B"/>
    <w:rsid w:val="00E147C1"/>
    <w:rsid w:val="00E152F9"/>
    <w:rsid w:val="00E23171"/>
    <w:rsid w:val="00E26B3D"/>
    <w:rsid w:val="00E3628D"/>
    <w:rsid w:val="00E4025A"/>
    <w:rsid w:val="00E40BF2"/>
    <w:rsid w:val="00E4316A"/>
    <w:rsid w:val="00E4547E"/>
    <w:rsid w:val="00E4615E"/>
    <w:rsid w:val="00E461D6"/>
    <w:rsid w:val="00E463EC"/>
    <w:rsid w:val="00E47524"/>
    <w:rsid w:val="00E51327"/>
    <w:rsid w:val="00E56E09"/>
    <w:rsid w:val="00E57EDC"/>
    <w:rsid w:val="00E67BB4"/>
    <w:rsid w:val="00E8311D"/>
    <w:rsid w:val="00E847A2"/>
    <w:rsid w:val="00E87B2E"/>
    <w:rsid w:val="00EB1B21"/>
    <w:rsid w:val="00EB1C41"/>
    <w:rsid w:val="00EB5A2B"/>
    <w:rsid w:val="00EC3FD8"/>
    <w:rsid w:val="00EC78D5"/>
    <w:rsid w:val="00ED2BDF"/>
    <w:rsid w:val="00ED4494"/>
    <w:rsid w:val="00ED77B0"/>
    <w:rsid w:val="00EE1DD4"/>
    <w:rsid w:val="00EE2D58"/>
    <w:rsid w:val="00EE4D9C"/>
    <w:rsid w:val="00EF0A7C"/>
    <w:rsid w:val="00EF23F3"/>
    <w:rsid w:val="00EF6148"/>
    <w:rsid w:val="00EF6D4F"/>
    <w:rsid w:val="00F00F09"/>
    <w:rsid w:val="00F024DF"/>
    <w:rsid w:val="00F07F7A"/>
    <w:rsid w:val="00F1286E"/>
    <w:rsid w:val="00F15AA0"/>
    <w:rsid w:val="00F3119D"/>
    <w:rsid w:val="00F345B7"/>
    <w:rsid w:val="00F36CB0"/>
    <w:rsid w:val="00F41F7B"/>
    <w:rsid w:val="00F4250B"/>
    <w:rsid w:val="00F428DF"/>
    <w:rsid w:val="00F462B1"/>
    <w:rsid w:val="00F62DBB"/>
    <w:rsid w:val="00F64F64"/>
    <w:rsid w:val="00F74CBC"/>
    <w:rsid w:val="00F81016"/>
    <w:rsid w:val="00F8259C"/>
    <w:rsid w:val="00F86B2E"/>
    <w:rsid w:val="00F87004"/>
    <w:rsid w:val="00F91F28"/>
    <w:rsid w:val="00F92718"/>
    <w:rsid w:val="00F97606"/>
    <w:rsid w:val="00FA117E"/>
    <w:rsid w:val="00FA32F0"/>
    <w:rsid w:val="00FA4A1C"/>
    <w:rsid w:val="00FB2EBB"/>
    <w:rsid w:val="00FB47CC"/>
    <w:rsid w:val="00FD675C"/>
    <w:rsid w:val="00FE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AEA1C"/>
  <w15:chartTrackingRefBased/>
  <w15:docId w15:val="{1C5B44E8-F92B-894D-ABD8-73D44EB58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13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13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13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13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13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13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13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13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13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13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13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13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13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132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13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13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13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13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13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1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13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13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13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13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13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13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1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13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13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3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Yuchen</dc:creator>
  <cp:keywords/>
  <dc:description/>
  <cp:lastModifiedBy>Office</cp:lastModifiedBy>
  <cp:revision>10</cp:revision>
  <dcterms:created xsi:type="dcterms:W3CDTF">2024-05-29T07:34:00Z</dcterms:created>
  <dcterms:modified xsi:type="dcterms:W3CDTF">2024-06-09T05:42:00Z</dcterms:modified>
</cp:coreProperties>
</file>